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390C9A" w:rsidR="00FB3483"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836B34" w:rsidR="00FB3483"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8542A8" w:rsidR="00FB3483"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s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CD0B6F" w:rsidR="00FB3483"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ADB3AB" w:rsidR="00FB3483"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D70F02" w:rsidR="00FB3483"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88D012" w:rsidR="00FB3483"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A2222F" w:rsidR="00FB3483"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2D04DB" w:rsidR="00FB3483"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A5C236" w:rsidR="00930A31"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w:t>
            </w:r>
            <w:r>
              <w:rPr>
                <w:rFonts w:ascii="Arial" w:hAnsi="Arial" w:cs="Arial"/>
                <w:color w:val="auto"/>
                <w:sz w:val="18"/>
                <w:szCs w:val="18"/>
              </w:rPr>
              <w:t>s</w:t>
            </w:r>
            <w:r w:rsidRPr="00F145A9">
              <w:rPr>
                <w:rFonts w:ascii="Arial" w:hAnsi="Arial" w:cs="Arial"/>
                <w:color w:val="auto"/>
                <w:sz w:val="18"/>
                <w:szCs w:val="18"/>
              </w:rPr>
              <w:t xml:space="preserve"> 5</w:t>
            </w: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903578" w:rsidR="00930A31"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643927" w:rsidR="00FB3483"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16FA28" w:rsidR="00FB3483"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8FB05B" w:rsidR="00930A31"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2AA2BE" w:rsidR="00930A31"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s 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C1AF5B" w:rsidR="00930A31"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s 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96A2E3" w:rsidR="00930A31"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6031AF" w:rsidR="00930A31"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E893B6" w:rsidR="00930A31"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899CC3" w:rsidR="006E5FE2"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3558DE" w:rsidR="006E5FE2"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0B1F40" w:rsidR="00930A31"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 8,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43A52B" w:rsidR="00930A31"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 8,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31166B" w:rsidR="00FB3483"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Table 1, Page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77A1AF" w:rsidR="00FB3483"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Figures 3-4, 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5DDFD5" w:rsidR="00FB3483"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Table 1, Page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E1E9A8" w:rsidR="00930A31" w:rsidRPr="00930A31" w:rsidRDefault="00F145A9" w:rsidP="005979B8">
            <w:pPr>
              <w:pStyle w:val="Default"/>
              <w:spacing w:before="40" w:after="40"/>
              <w:rPr>
                <w:rFonts w:ascii="Arial" w:hAnsi="Arial" w:cs="Arial"/>
                <w:color w:val="auto"/>
                <w:sz w:val="18"/>
                <w:szCs w:val="18"/>
              </w:rPr>
            </w:pPr>
            <w:r w:rsidRPr="00F145A9">
              <w:rPr>
                <w:rFonts w:ascii="Arial" w:hAnsi="Arial" w:cs="Arial"/>
                <w:color w:val="auto"/>
                <w:sz w:val="18"/>
                <w:szCs w:val="18"/>
              </w:rPr>
              <w:t>Pages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76DA9A" w:rsidR="00930A31"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28B704" w:rsidR="00930A31"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5D1EA4" w:rsidR="00930A31"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FC6352" w:rsidR="00FB3483" w:rsidRPr="00930A31" w:rsidRDefault="00F145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F5B784" w:rsidR="00077B44" w:rsidRPr="00930A31" w:rsidRDefault="00F145A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2D5934" w:rsidR="00930A31" w:rsidRPr="00930A31" w:rsidRDefault="00DB6791" w:rsidP="00077B44">
            <w:pPr>
              <w:pStyle w:val="Default"/>
              <w:spacing w:before="40" w:after="40"/>
              <w:rPr>
                <w:rFonts w:ascii="Arial" w:hAnsi="Arial" w:cs="Arial"/>
                <w:color w:val="auto"/>
                <w:sz w:val="18"/>
                <w:szCs w:val="18"/>
              </w:rPr>
            </w:pPr>
            <w:r>
              <w:rPr>
                <w:rFonts w:ascii="Arial" w:hAnsi="Arial" w:cs="Arial"/>
                <w:color w:val="auto"/>
                <w:sz w:val="18"/>
                <w:szCs w:val="18"/>
              </w:rPr>
              <w:t>Pages 14-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1ADFB9" w:rsidR="00930A31" w:rsidRPr="00930A31" w:rsidRDefault="00DB6791" w:rsidP="00077B44">
            <w:pPr>
              <w:pStyle w:val="Default"/>
              <w:spacing w:before="40" w:after="40"/>
              <w:rPr>
                <w:rFonts w:ascii="Arial" w:hAnsi="Arial" w:cs="Arial"/>
                <w:color w:val="auto"/>
                <w:sz w:val="18"/>
                <w:szCs w:val="18"/>
              </w:rPr>
            </w:pPr>
            <w:r w:rsidRPr="00DB6791">
              <w:rPr>
                <w:rFonts w:ascii="Arial" w:hAnsi="Arial" w:cs="Arial"/>
                <w:color w:val="auto"/>
                <w:sz w:val="18"/>
                <w:szCs w:val="18"/>
              </w:rPr>
              <w:t>P</w:t>
            </w:r>
            <w:r>
              <w:rPr>
                <w:rFonts w:ascii="Arial" w:hAnsi="Arial" w:cs="Arial"/>
                <w:color w:val="auto"/>
                <w:sz w:val="18"/>
                <w:szCs w:val="18"/>
              </w:rPr>
              <w:t>age</w:t>
            </w:r>
            <w:r w:rsidRPr="00DB6791">
              <w:rPr>
                <w:rFonts w:ascii="Arial" w:hAnsi="Arial" w:cs="Arial"/>
                <w:color w:val="auto"/>
                <w:sz w:val="18"/>
                <w:szCs w:val="18"/>
              </w:rPr>
              <w:t xml:space="preserv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C43208" w:rsidR="00930A31" w:rsidRPr="00930A31" w:rsidRDefault="00DB6791"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96D0FE" w:rsidR="00930A31" w:rsidRPr="00930A31" w:rsidRDefault="00DB6791"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38CBB4" w:rsidR="00930A31" w:rsidRPr="00930A31" w:rsidRDefault="0073299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7328">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43F15A" w:rsidR="00930A31" w:rsidRPr="00930A31" w:rsidRDefault="0073299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7328">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73F3AE" w:rsidR="00930A31" w:rsidRPr="00930A31" w:rsidRDefault="0073299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7328">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79550F" w:rsidR="00077B44" w:rsidRPr="00930A31" w:rsidRDefault="0073299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00E9CF" w:rsidR="00077B44" w:rsidRPr="00930A31" w:rsidRDefault="0073299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8C6870" w:rsidR="00077B44" w:rsidRPr="00930A31" w:rsidRDefault="0073299E" w:rsidP="00077B44">
            <w:pPr>
              <w:pStyle w:val="Default"/>
              <w:spacing w:before="40" w:after="40"/>
              <w:rPr>
                <w:rFonts w:ascii="Arial" w:hAnsi="Arial" w:cs="Arial"/>
                <w:color w:val="auto"/>
                <w:sz w:val="18"/>
                <w:szCs w:val="18"/>
              </w:rPr>
            </w:pPr>
            <w:r w:rsidRPr="0073299E">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0EB795" w14:textId="77777777" w:rsidR="00716852" w:rsidRDefault="00716852">
      <w:r>
        <w:separator/>
      </w:r>
    </w:p>
  </w:endnote>
  <w:endnote w:type="continuationSeparator" w:id="0">
    <w:p w14:paraId="278E92F5" w14:textId="77777777" w:rsidR="00716852" w:rsidRDefault="007168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20BB09" w14:textId="77777777" w:rsidR="00716852" w:rsidRDefault="00716852">
      <w:r>
        <w:separator/>
      </w:r>
    </w:p>
  </w:footnote>
  <w:footnote w:type="continuationSeparator" w:id="0">
    <w:p w14:paraId="478492B9" w14:textId="77777777" w:rsidR="00716852" w:rsidRDefault="007168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1ADB"/>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647F4"/>
    <w:rsid w:val="006E5FE2"/>
    <w:rsid w:val="006F3BA6"/>
    <w:rsid w:val="00716852"/>
    <w:rsid w:val="00726794"/>
    <w:rsid w:val="0073299E"/>
    <w:rsid w:val="00733EEF"/>
    <w:rsid w:val="0077253C"/>
    <w:rsid w:val="007A3B78"/>
    <w:rsid w:val="008412D5"/>
    <w:rsid w:val="008A3EAE"/>
    <w:rsid w:val="008E2C91"/>
    <w:rsid w:val="00917328"/>
    <w:rsid w:val="00930A31"/>
    <w:rsid w:val="00947707"/>
    <w:rsid w:val="009827E5"/>
    <w:rsid w:val="00A215D2"/>
    <w:rsid w:val="00A86593"/>
    <w:rsid w:val="00AA7598"/>
    <w:rsid w:val="00AB79CE"/>
    <w:rsid w:val="00AE4BBD"/>
    <w:rsid w:val="00B51910"/>
    <w:rsid w:val="00B730D1"/>
    <w:rsid w:val="00C22710"/>
    <w:rsid w:val="00D95D84"/>
    <w:rsid w:val="00DB6791"/>
    <w:rsid w:val="00DC4F19"/>
    <w:rsid w:val="00E324A8"/>
    <w:rsid w:val="00E66E3A"/>
    <w:rsid w:val="00EB610E"/>
    <w:rsid w:val="00F0176A"/>
    <w:rsid w:val="00F145A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3</Pages>
  <Words>1162</Words>
  <Characters>6280</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rielle Macedo</cp:lastModifiedBy>
  <cp:revision>29</cp:revision>
  <cp:lastPrinted>2020-11-24T03:02:00Z</cp:lastPrinted>
  <dcterms:created xsi:type="dcterms:W3CDTF">2020-11-24T03:02:00Z</dcterms:created>
  <dcterms:modified xsi:type="dcterms:W3CDTF">2024-11-01T18:25:00Z</dcterms:modified>
</cp:coreProperties>
</file>